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6912" w14:textId="3308F049" w:rsidR="002524EB" w:rsidRPr="00CC3CC7" w:rsidRDefault="002524EB" w:rsidP="002524EB">
      <w:pPr>
        <w:widowControl/>
        <w:textAlignment w:val="center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CC3CC7">
        <w:rPr>
          <w:rFonts w:ascii="Times New Roman" w:hAnsi="Times New Roman" w:cs="Times New Roman"/>
          <w:szCs w:val="21"/>
        </w:rPr>
        <w:t>TABLE S</w:t>
      </w:r>
      <w:r w:rsidR="008F0C4D" w:rsidRPr="00CC3CC7">
        <w:rPr>
          <w:rFonts w:ascii="Times New Roman" w:hAnsi="Times New Roman" w:cs="Times New Roman"/>
          <w:szCs w:val="21"/>
        </w:rPr>
        <w:t>1</w:t>
      </w:r>
      <w:r w:rsidRPr="00CC3CC7">
        <w:rPr>
          <w:rFonts w:ascii="Times New Roman" w:hAnsi="Times New Roman" w:cs="Times New Roman"/>
          <w:szCs w:val="21"/>
        </w:rPr>
        <w:t xml:space="preserve"> Characteristics of advanced gastric cancer patients with different AFP levels</w:t>
      </w:r>
      <w:r w:rsidRPr="00CC3CC7">
        <w:rPr>
          <w:rFonts w:ascii="Times New Roman" w:hAnsi="Times New Roman" w:cs="Times New Roman" w:hint="eastAsia"/>
          <w:szCs w:val="21"/>
        </w:rPr>
        <w:t xml:space="preserve"> </w:t>
      </w:r>
      <w:r w:rsidRPr="00CC3CC7">
        <w:rPr>
          <w:rFonts w:ascii="Times New Roman" w:eastAsia="宋体" w:hAnsi="Times New Roman" w:cs="Times New Roman"/>
          <w:szCs w:val="21"/>
        </w:rPr>
        <w:t xml:space="preserve">in the </w:t>
      </w:r>
      <w:r w:rsidRPr="00CC3CC7">
        <w:rPr>
          <w:rFonts w:ascii="Times New Roman" w:eastAsia="Times New Roman" w:hAnsi="Times New Roman" w:cs="Times New Roman"/>
          <w:szCs w:val="21"/>
        </w:rPr>
        <w:t xml:space="preserve">ICI </w:t>
      </w:r>
      <w:r w:rsidR="00EB0B46" w:rsidRPr="00CC3CC7">
        <w:rPr>
          <w:rFonts w:ascii="Times New Roman" w:eastAsia="Times New Roman" w:hAnsi="Times New Roman" w:cs="Times New Roman"/>
          <w:kern w:val="0"/>
          <w:szCs w:val="21"/>
        </w:rPr>
        <w:t>plus</w:t>
      </w:r>
      <w:r w:rsidRPr="00CC3CC7">
        <w:rPr>
          <w:rFonts w:ascii="Times New Roman" w:eastAsia="Times New Roman" w:hAnsi="Times New Roman" w:cs="Times New Roman"/>
          <w:szCs w:val="21"/>
        </w:rPr>
        <w:t xml:space="preserve"> chemotherapy</w:t>
      </w:r>
      <w:r w:rsidRPr="00CC3CC7">
        <w:rPr>
          <w:rFonts w:ascii="Times New Roman" w:eastAsia="宋体" w:hAnsi="Times New Roman" w:cs="Times New Roman"/>
          <w:szCs w:val="21"/>
        </w:rPr>
        <w:t xml:space="preserve"> group</w:t>
      </w:r>
      <w:r w:rsidRPr="00CC3CC7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830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681"/>
        <w:gridCol w:w="1922"/>
        <w:gridCol w:w="1892"/>
        <w:gridCol w:w="1936"/>
        <w:gridCol w:w="872"/>
      </w:tblGrid>
      <w:tr w:rsidR="002524EB" w:rsidRPr="00CC3CC7" w14:paraId="2AE80B09" w14:textId="77777777" w:rsidTr="00862ABE">
        <w:trPr>
          <w:trHeight w:val="34"/>
        </w:trPr>
        <w:tc>
          <w:tcPr>
            <w:tcW w:w="1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7EA864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variate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0EB76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Total No. (%)</w:t>
            </w:r>
          </w:p>
        </w:tc>
        <w:tc>
          <w:tcPr>
            <w:tcW w:w="1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9FCC28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Low AFP (%)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67E22A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High AFP (%)</w:t>
            </w:r>
          </w:p>
        </w:tc>
        <w:tc>
          <w:tcPr>
            <w:tcW w:w="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5C319C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P</w:t>
            </w:r>
          </w:p>
        </w:tc>
      </w:tr>
      <w:tr w:rsidR="002524EB" w:rsidRPr="00CC3CC7" w14:paraId="46747B4C" w14:textId="77777777" w:rsidTr="00862ABE">
        <w:trPr>
          <w:trHeight w:val="34"/>
        </w:trPr>
        <w:tc>
          <w:tcPr>
            <w:tcW w:w="16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182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Tot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9A97" w14:textId="4812DF9F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72B0" w14:textId="24786512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AFFE" w14:textId="0C459FBC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65E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051E9E09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F789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Ag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3650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522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CF9A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F3FA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5F04BC4C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16C15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&lt;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0693" w14:textId="2B3252AE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D793" w14:textId="1D55C3BE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E647" w14:textId="5A812A8A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121E" w14:textId="0B89E2FC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5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1D69175C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A0AD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≥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EA5B" w14:textId="663A9E01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9946" w14:textId="296653EA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E1C7" w14:textId="36321477" w:rsidR="002524EB" w:rsidRPr="00CC3CC7" w:rsidRDefault="00420C3C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76D7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BCA2B07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E4A2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Gend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0E3E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2FE0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659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203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16610E5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97F8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B247" w14:textId="63DB91BB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7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1593" w14:textId="5C92ED01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82B2" w14:textId="0ED4E53A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956C" w14:textId="2472B460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74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462D5F25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31806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A1AE" w14:textId="24D7FD0E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2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61A9" w14:textId="3D9C8E48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54E2" w14:textId="754528E8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1654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2FBF5FDB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E4FC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ECOG P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6985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E237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3C15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E53E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0F8803F4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105A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0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2496" w14:textId="36CADB77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6ACE" w14:textId="5746237A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3248" w14:textId="6FF94D66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DF01" w14:textId="4FB75E21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</w:t>
            </w:r>
            <w:r w:rsidR="0007427D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0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1ED56A13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7244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-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979C" w14:textId="5E3D0AD6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0DB9" w14:textId="22E36937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21B7" w14:textId="1CB9D7AC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231A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67162C9A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1545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CP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E504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822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DDE4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4C9E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2BB74667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FCAA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&lt;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F519" w14:textId="2D2076B6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74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BD24" w14:textId="31429DB2" w:rsidR="002524EB" w:rsidRPr="00CC3CC7" w:rsidRDefault="008E605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73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C7B3" w14:textId="1DEED255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EBA7" w14:textId="170B8EF6" w:rsidR="002524EB" w:rsidRPr="00CC3CC7" w:rsidRDefault="008E605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58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2653CA06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A400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≥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71E2" w14:textId="5B2D865E" w:rsidR="002524EB" w:rsidRPr="00CC3CC7" w:rsidRDefault="008E605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25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DBCA" w14:textId="4FFCFE7E" w:rsidR="002524EB" w:rsidRPr="00CC3CC7" w:rsidRDefault="0007427D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26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DBC7" w14:textId="51CF61B3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43D4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1E23E047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0FE2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HER2 statu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4ACA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DA4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EFCA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807C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0E8E6E4C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C55B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Negati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0B6D" w14:textId="3CA12BCB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9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2680" w14:textId="268BAD59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9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9E12" w14:textId="4A5D4780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8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DA68" w14:textId="3EAC4A6C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9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5026D6F8" w14:textId="77777777" w:rsidTr="00862ABE">
        <w:trPr>
          <w:trHeight w:val="305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1B07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Positi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7E9C" w14:textId="20E9013E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0CF" w14:textId="3A5C4072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F2BF" w14:textId="5BB50A64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524B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2D962F06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CC1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EBV statu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ADE9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85CF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1895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09C8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64D846C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CC33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Negati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A442" w14:textId="227F0BDD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48D3" w14:textId="13BA06D1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8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A01D" w14:textId="5FFCDF0A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A92622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100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7418" w14:textId="213D3C75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8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166B26B5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1CEC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Positiv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3C9C" w14:textId="4BA53D2A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1352" w14:textId="2D39D2F5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1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2B26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(0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1C1C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55E9F6C0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9AA3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Surgical histor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317C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4CD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E7FB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844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3046C3C2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F99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N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0261" w14:textId="6083618D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7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373A" w14:textId="0B702A54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8CCD" w14:textId="1B578335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8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816C" w14:textId="7540C922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44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766E295B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B3C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Y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C6DE" w14:textId="416F90C3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2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151B" w14:textId="073108A2" w:rsidR="002524EB" w:rsidRPr="00CC3CC7" w:rsidRDefault="00A92622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7A36" w14:textId="0B2EE6EA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3572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6A87F52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8B2E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TNM stag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5F1E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E208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2878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5C16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E0AC743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69FF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I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2332" w14:textId="353B22D7" w:rsidR="002524EB" w:rsidRPr="00CC3CC7" w:rsidRDefault="009D71A1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69473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1.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FA8C" w14:textId="4A730C1F" w:rsidR="002524EB" w:rsidRPr="00CC3CC7" w:rsidRDefault="009D71A1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AE57" w14:textId="67108796" w:rsidR="002524EB" w:rsidRPr="00CC3CC7" w:rsidRDefault="00694739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2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2582" w14:textId="1EFD0AB3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1</w:t>
            </w:r>
            <w:r w:rsidR="0069473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5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 w:rsidR="002524EB" w:rsidRPr="00CC3CC7" w14:paraId="7082F10E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49C6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IV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3B9F" w14:textId="350FAC9E" w:rsidR="002524EB" w:rsidRPr="00CC3CC7" w:rsidRDefault="009D71A1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69473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8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24FD" w14:textId="2BC032C4" w:rsidR="002524EB" w:rsidRPr="00CC3CC7" w:rsidRDefault="009D71A1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323" w14:textId="219B7E8D" w:rsidR="002524EB" w:rsidRPr="00CC3CC7" w:rsidRDefault="00694739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A87B2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07B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6365627B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AB88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Treatment lin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6D93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9331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A320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0B24" w14:textId="77777777" w:rsidR="002524EB" w:rsidRPr="00CC3CC7" w:rsidRDefault="002524EB" w:rsidP="00862A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524EB" w:rsidRPr="00CC3CC7" w14:paraId="7A109279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F302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-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63E7" w14:textId="63DC8159" w:rsidR="002524EB" w:rsidRPr="00CC3CC7" w:rsidRDefault="0099552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9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5608" w14:textId="7C674025" w:rsidR="002524EB" w:rsidRPr="00CC3CC7" w:rsidRDefault="0099552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="008E605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44D3" w14:textId="302A7D8E" w:rsidR="002524EB" w:rsidRPr="00CC3CC7" w:rsidRDefault="00995525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</w:t>
            </w:r>
            <w:r w:rsidR="008B521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2524EB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100.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3D47" w14:textId="77777777" w:rsidR="002524EB" w:rsidRPr="00CC3CC7" w:rsidRDefault="002524EB" w:rsidP="00862AB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1.000 </w:t>
            </w:r>
          </w:p>
        </w:tc>
      </w:tr>
      <w:tr w:rsidR="00995525" w:rsidRPr="00CC3CC7" w14:paraId="0A1D17D8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184F" w14:textId="51EA7B28" w:rsidR="00995525" w:rsidRPr="00CC3CC7" w:rsidRDefault="00995525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≥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4E9D" w14:textId="09F64D5A" w:rsidR="00995525" w:rsidRPr="00CC3CC7" w:rsidRDefault="008E6055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B48E" w14:textId="2BB29D58" w:rsidR="00995525" w:rsidRPr="00CC3CC7" w:rsidRDefault="008E6055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650D" w14:textId="79FD0A0B" w:rsidR="00995525" w:rsidRPr="00CC3CC7" w:rsidRDefault="008B521B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</w:t>
            </w:r>
            <w:r w:rsidR="00995525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0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B024" w14:textId="77777777" w:rsidR="00995525" w:rsidRPr="00CC3CC7" w:rsidRDefault="00995525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932CFF" w:rsidRPr="00CC3CC7" w14:paraId="003EE6B7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F1C9" w14:textId="689EE4BB" w:rsidR="00932CFF" w:rsidRPr="00CC3CC7" w:rsidRDefault="004E3300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iver metastase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8A34" w14:textId="77777777" w:rsidR="00932CFF" w:rsidRPr="00CC3CC7" w:rsidRDefault="00932CFF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D318" w14:textId="77777777" w:rsidR="00932CFF" w:rsidRPr="00CC3CC7" w:rsidRDefault="00932CFF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1044" w14:textId="77777777" w:rsidR="00932CFF" w:rsidRPr="00CC3CC7" w:rsidRDefault="00932CFF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E4A9" w14:textId="77777777" w:rsidR="00932CFF" w:rsidRPr="00CC3CC7" w:rsidRDefault="00932CFF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932CFF" w:rsidRPr="00CC3CC7" w14:paraId="3D6F962D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F3D3" w14:textId="1CBBFBDE" w:rsidR="00932CFF" w:rsidRPr="00CC3CC7" w:rsidRDefault="004E3300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9D53" w14:textId="41E75B26" w:rsidR="00932CFF" w:rsidRPr="00CC3CC7" w:rsidRDefault="004C30A4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80.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516A" w14:textId="0F8BEC8A" w:rsidR="00932CFF" w:rsidRPr="00CC3CC7" w:rsidRDefault="00A834B9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2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4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4EA9" w14:textId="0B1752DF" w:rsidR="00932CFF" w:rsidRPr="00CC3CC7" w:rsidRDefault="004C30A4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3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8CAD" w14:textId="46462823" w:rsidR="00932CFF" w:rsidRPr="00CC3CC7" w:rsidRDefault="004C30A4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.023</w:t>
            </w:r>
          </w:p>
        </w:tc>
      </w:tr>
      <w:tr w:rsidR="00995525" w:rsidRPr="00CC3CC7" w14:paraId="7AD3DBE2" w14:textId="77777777" w:rsidTr="00862ABE">
        <w:trPr>
          <w:trHeight w:val="34"/>
        </w:trPr>
        <w:tc>
          <w:tcPr>
            <w:tcW w:w="16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D0294F" w14:textId="54EDBEA7" w:rsidR="00995525" w:rsidRPr="00CC3CC7" w:rsidRDefault="004E3300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CDB78F" w14:textId="160923C2" w:rsidR="00995525" w:rsidRPr="00CC3CC7" w:rsidRDefault="00A834B9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4C30A4" w:rsidRPr="00CC3CC7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19.1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07A618" w14:textId="3EDD003F" w:rsidR="00995525" w:rsidRPr="00CC3CC7" w:rsidRDefault="00A834B9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="00EC5C7A" w:rsidRPr="00CC3CC7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5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7BA296" w14:textId="0A3CDEEB" w:rsidR="00995525" w:rsidRPr="00CC3CC7" w:rsidRDefault="004C30A4" w:rsidP="0099552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6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</w:t>
            </w:r>
            <w:r w:rsidR="009D71A1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</w:t>
            </w:r>
            <w:r w:rsidR="00C17929"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193359" w14:textId="1D98AACE" w:rsidR="00995525" w:rsidRPr="00CC3CC7" w:rsidRDefault="00995525" w:rsidP="0099552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7073303" w14:textId="77777777" w:rsidR="002524EB" w:rsidRPr="00CC3CC7" w:rsidRDefault="002524EB" w:rsidP="002524EB">
      <w:pPr>
        <w:rPr>
          <w:rFonts w:ascii="Times New Roman" w:eastAsia="Times New Roman" w:hAnsi="Times New Roman" w:cs="Times New Roman"/>
          <w:kern w:val="0"/>
          <w:szCs w:val="21"/>
        </w:rPr>
      </w:pPr>
      <w:r w:rsidRPr="00CC3CC7">
        <w:rPr>
          <w:rFonts w:ascii="Times New Roman" w:eastAsia="Times New Roman" w:hAnsi="Times New Roman" w:cs="Times New Roman"/>
          <w:kern w:val="0"/>
          <w:szCs w:val="21"/>
        </w:rPr>
        <w:t>AFP, alpha-fetoprotein; ECOG PS, Eastern Cooperative Oncology Group Performance Status; CPS, Combined Positive Score; HER2, human epidermal growth factor receptor 2; EBV, Epstein–Barr virus.</w:t>
      </w:r>
    </w:p>
    <w:p w14:paraId="2CA7655D" w14:textId="77777777" w:rsidR="002524EB" w:rsidRPr="00CC3CC7" w:rsidRDefault="002524EB" w:rsidP="002524EB"/>
    <w:p w14:paraId="638A2D98" w14:textId="77777777" w:rsidR="002524EB" w:rsidRPr="00CC3CC7" w:rsidRDefault="002524EB" w:rsidP="00F63B71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</w:p>
    <w:p w14:paraId="02BEB389" w14:textId="77777777" w:rsidR="002524EB" w:rsidRPr="00CC3CC7" w:rsidRDefault="002524EB" w:rsidP="00F63B7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69236F05" w14:textId="77777777" w:rsidR="00EB0B46" w:rsidRPr="00CC3CC7" w:rsidRDefault="00EB0B46" w:rsidP="00F63B7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000C7B99" w14:textId="77777777" w:rsidR="00EB0B46" w:rsidRPr="00CC3CC7" w:rsidRDefault="00EB0B46" w:rsidP="00F63B7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1DAEF663" w14:textId="77777777" w:rsidR="00E124CE" w:rsidRPr="00CC3CC7" w:rsidRDefault="00E124CE" w:rsidP="00F63B7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311D42BC" w14:textId="77777777" w:rsidR="002524EB" w:rsidRPr="00CC3CC7" w:rsidRDefault="002524EB" w:rsidP="00F63B7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770CDF6F" w14:textId="05AA84C0" w:rsidR="008D2CFC" w:rsidRPr="00CC3CC7" w:rsidRDefault="00F63B71" w:rsidP="00F63B71">
      <w:pPr>
        <w:widowControl/>
        <w:jc w:val="left"/>
        <w:rPr>
          <w:rFonts w:ascii="Times New Roman" w:eastAsia="Times New Roman" w:hAnsi="Times New Roman" w:cs="Times New Roman"/>
          <w:kern w:val="0"/>
          <w:szCs w:val="21"/>
        </w:rPr>
      </w:pPr>
      <w:r w:rsidRPr="00CC3CC7">
        <w:rPr>
          <w:rFonts w:ascii="Times New Roman" w:eastAsia="Times New Roman" w:hAnsi="Times New Roman" w:cs="Times New Roman"/>
          <w:kern w:val="0"/>
          <w:szCs w:val="21"/>
        </w:rPr>
        <w:lastRenderedPageBreak/>
        <w:t>TABLE S</w:t>
      </w:r>
      <w:r w:rsidR="008F0C4D" w:rsidRPr="00CC3CC7">
        <w:rPr>
          <w:rFonts w:ascii="Times New Roman" w:eastAsia="Times New Roman" w:hAnsi="Times New Roman" w:cs="Times New Roman"/>
          <w:kern w:val="0"/>
          <w:szCs w:val="21"/>
        </w:rPr>
        <w:t>2</w:t>
      </w:r>
      <w:r w:rsidRPr="00CC3CC7">
        <w:rPr>
          <w:rFonts w:ascii="Times New Roman" w:eastAsia="Times New Roman" w:hAnsi="Times New Roman" w:cs="Times New Roman"/>
          <w:kern w:val="0"/>
          <w:szCs w:val="21"/>
        </w:rPr>
        <w:t xml:space="preserve"> Univariate analyses of PFS and OS in the</w:t>
      </w:r>
      <w:r w:rsidR="002524EB" w:rsidRPr="00CC3CC7">
        <w:rPr>
          <w:rFonts w:ascii="Times New Roman" w:eastAsia="Times New Roman" w:hAnsi="Times New Roman" w:cs="Times New Roman"/>
          <w:kern w:val="0"/>
          <w:szCs w:val="21"/>
        </w:rPr>
        <w:t xml:space="preserve"> subgroup of </w:t>
      </w:r>
      <w:r w:rsidRPr="00CC3CC7">
        <w:rPr>
          <w:rFonts w:ascii="Times New Roman" w:eastAsia="Times New Roman" w:hAnsi="Times New Roman" w:cs="Times New Roman"/>
          <w:kern w:val="0"/>
          <w:szCs w:val="21"/>
        </w:rPr>
        <w:t>ICI plus chemotherapy</w:t>
      </w:r>
      <w:r w:rsidR="00E124CE" w:rsidRPr="00CC3CC7">
        <w:rPr>
          <w:rFonts w:ascii="Times New Roman" w:eastAsia="Times New Roman" w:hAnsi="Times New Roman" w:cs="Times New Roman"/>
          <w:kern w:val="0"/>
          <w:szCs w:val="21"/>
        </w:rPr>
        <w:t xml:space="preserve"> gastric cancer</w:t>
      </w:r>
      <w:r w:rsidR="00695DAE" w:rsidRPr="00CC3CC7">
        <w:rPr>
          <w:rFonts w:ascii="Times New Roman" w:eastAsia="Times New Roman" w:hAnsi="Times New Roman" w:cs="Times New Roman"/>
          <w:kern w:val="0"/>
          <w:szCs w:val="21"/>
        </w:rPr>
        <w:t xml:space="preserve"> </w:t>
      </w:r>
      <w:r w:rsidR="00695DAE" w:rsidRPr="00CC3CC7">
        <w:rPr>
          <w:rFonts w:ascii="Times New Roman" w:eastAsia="Times New Roman" w:hAnsi="Times New Roman" w:cs="Times New Roman" w:hint="eastAsia"/>
          <w:kern w:val="0"/>
          <w:szCs w:val="21"/>
        </w:rPr>
        <w:t>patients</w:t>
      </w:r>
      <w:r w:rsidRPr="00CC3CC7">
        <w:rPr>
          <w:rFonts w:ascii="Times New Roman" w:eastAsia="Times New Roman" w:hAnsi="Times New Roman" w:cs="Times New Roman"/>
          <w:kern w:val="0"/>
          <w:szCs w:val="21"/>
        </w:rPr>
        <w:t>.</w:t>
      </w:r>
    </w:p>
    <w:tbl>
      <w:tblPr>
        <w:tblStyle w:val="a3"/>
        <w:tblW w:w="10349" w:type="dxa"/>
        <w:tblInd w:w="-993" w:type="dxa"/>
        <w:tblLook w:val="04A0" w:firstRow="1" w:lastRow="0" w:firstColumn="1" w:lastColumn="0" w:noHBand="0" w:noVBand="1"/>
      </w:tblPr>
      <w:tblGrid>
        <w:gridCol w:w="1986"/>
        <w:gridCol w:w="1417"/>
        <w:gridCol w:w="1559"/>
        <w:gridCol w:w="1418"/>
        <w:gridCol w:w="1418"/>
        <w:gridCol w:w="1417"/>
        <w:gridCol w:w="1134"/>
      </w:tblGrid>
      <w:tr w:rsidR="00CC3CC7" w:rsidRPr="00CC3CC7" w14:paraId="3B496395" w14:textId="77777777" w:rsidTr="006B309C"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43E4A93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Covari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63BD761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C2738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ED6492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DC1FBFE" w14:textId="343391D0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ED256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C0AA1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6CF85A1A" w14:textId="77777777" w:rsidTr="006B309C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E2C51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6C31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734E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4685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2B755" w14:textId="3C7F57D6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FEB8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A937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C3CC7" w:rsidRPr="00CC3CC7" w14:paraId="601CE4F6" w14:textId="77777777" w:rsidTr="006B309C"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0EA58CC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16BFE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3CBF1C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208483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2C798C7" w14:textId="1272C975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E3CEB6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21F917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CCDF361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F88A3E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5D73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F7A68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A7BE8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45E7BD" w14:textId="25BF147A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80033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C6366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C3CC7" w:rsidRPr="00CC3CC7" w14:paraId="0299E15D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3FEBA5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F56E0" w14:textId="62531F39" w:rsidR="006B309C" w:rsidRPr="00CC3CC7" w:rsidRDefault="009F22E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2.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F49CDA" w14:textId="5778616B" w:rsidR="006B309C" w:rsidRPr="00CC3CC7" w:rsidRDefault="00C477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1.487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t xml:space="preserve"> 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5.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3229FE" w14:textId="2CEE3CC9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C477C5" w:rsidRPr="00CC3CC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1C41A" w14:textId="20698EFD" w:rsidR="006B309C" w:rsidRPr="00CC3CC7" w:rsidRDefault="00C477C5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4CD039" w14:textId="539348B4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1.3</w:t>
            </w:r>
            <w:r w:rsidR="00C477C5" w:rsidRPr="00CC3CC7">
              <w:rPr>
                <w:rFonts w:ascii="Times New Roman" w:eastAsia="宋体" w:hAnsi="Times New Roman" w:cs="Times New Roman"/>
                <w:szCs w:val="21"/>
              </w:rPr>
              <w:t>52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C477C5" w:rsidRPr="00CC3CC7">
              <w:rPr>
                <w:rFonts w:ascii="Times New Roman" w:eastAsia="宋体" w:hAnsi="Times New Roman" w:cs="Times New Roman"/>
                <w:szCs w:val="21"/>
              </w:rPr>
              <w:t>5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CC5B6" w14:textId="4854B932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0</w:t>
            </w:r>
            <w:r w:rsidR="00C477C5" w:rsidRPr="00CC3CC7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CC3CC7" w:rsidRPr="00CC3CC7" w14:paraId="2DBA9743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6770B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5D1F8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90AF6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6D9D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FEEC03" w14:textId="5B02C24A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0F4B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8470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FE1FECB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49C18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91356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9709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19DC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EF9B1" w14:textId="3DB3C34F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DD4B1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55886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C3CC7" w:rsidRPr="00CC3CC7" w14:paraId="32D30F79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BF8A41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BC0E1" w14:textId="7648C57B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67</w:t>
            </w:r>
            <w:r w:rsidR="00C477C5" w:rsidRPr="00CC3CC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325F9" w14:textId="4C92BAD6" w:rsidR="006B309C" w:rsidRPr="00CC3CC7" w:rsidRDefault="00C477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40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3-</w:t>
            </w:r>
            <w:r w:rsidRPr="00CC3CC7">
              <w:t xml:space="preserve"> 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3477B5" w14:textId="47F7145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C477C5" w:rsidRPr="00CC3CC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E121B7" w14:textId="45FD5D75" w:rsidR="006B309C" w:rsidRPr="00CC3CC7" w:rsidRDefault="00C477C5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D71D7C" w14:textId="118070CD" w:rsidR="006B309C" w:rsidRPr="00CC3CC7" w:rsidRDefault="00C477C5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</w:rPr>
              <w:t>0.397</w:t>
            </w:r>
            <w:r w:rsidR="006B309C" w:rsidRPr="00CC3CC7">
              <w:rPr>
                <w:rFonts w:ascii="Times New Roman" w:eastAsia="宋体" w:hAnsi="Times New Roman" w:cs="Times New Roman"/>
                <w:kern w:val="0"/>
                <w:szCs w:val="21"/>
              </w:rPr>
              <w:t>-1.28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2D3C6" w14:textId="41DCF802" w:rsidR="006B309C" w:rsidRPr="00CC3CC7" w:rsidRDefault="00C477C5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CC3CC7" w:rsidRPr="00CC3CC7" w14:paraId="4EDB00BC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60565C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F694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17842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62D5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5C2D6" w14:textId="767FF559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064F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ED7D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6E648D4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2B81DF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2554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DBE9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3552C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4ED9C" w14:textId="28A401F8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C73A8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DC2C8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64CB0C33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849C2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71AF2" w14:textId="14A394D5" w:rsidR="006B309C" w:rsidRPr="00CC3CC7" w:rsidRDefault="003F39D6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19825" w14:textId="73AFFC3D" w:rsidR="006B309C" w:rsidRPr="00CC3CC7" w:rsidRDefault="003F39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543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1.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6A24D" w14:textId="27129A3B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3F39D6" w:rsidRPr="00CC3CC7">
              <w:rPr>
                <w:rFonts w:ascii="Times New Roman" w:hAnsi="Times New Roman" w:cs="Times New Roman"/>
                <w:szCs w:val="21"/>
              </w:rPr>
              <w:t>9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7D3C2A" w14:textId="4E184DB7" w:rsidR="006B309C" w:rsidRPr="00CC3CC7" w:rsidRDefault="003F39D6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9E914" w14:textId="67571932" w:rsidR="006B309C" w:rsidRPr="00CC3CC7" w:rsidRDefault="003F39D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461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t xml:space="preserve"> 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F8B98" w14:textId="70B5F08E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126029" w:rsidRPr="00CC3CC7">
              <w:rPr>
                <w:rFonts w:ascii="Times New Roman" w:hAnsi="Times New Roman" w:cs="Times New Roman"/>
                <w:szCs w:val="21"/>
              </w:rPr>
              <w:t>766</w:t>
            </w:r>
          </w:p>
        </w:tc>
      </w:tr>
      <w:tr w:rsidR="00CC3CC7" w:rsidRPr="00CC3CC7" w14:paraId="79849B2F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C9FF36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92E9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E8E2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0933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4D448F" w14:textId="560D43EF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4BDAA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0BF3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1E52BE60" w14:textId="77777777" w:rsidTr="006B309C">
        <w:trPr>
          <w:trHeight w:val="90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F42641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6B6A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9AC91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22353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FD34D" w14:textId="103522CD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39E86C" w14:textId="77777777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63A9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619A76CC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75E2498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AEB7A5" w14:textId="02521EF9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7FD9F" w14:textId="2637BA2A" w:rsidR="006B309C" w:rsidRPr="00CC3CC7" w:rsidRDefault="00E640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886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2.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599DF3" w14:textId="4818A725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D16F1" w14:textId="4D48779D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60714" w14:textId="64E1535F" w:rsidR="006B309C" w:rsidRPr="00CC3CC7" w:rsidRDefault="0012602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="00E640C0" w:rsidRPr="00CC3CC7">
              <w:rPr>
                <w:rFonts w:ascii="Times New Roman" w:eastAsia="宋体" w:hAnsi="Times New Roman" w:cs="Times New Roman"/>
                <w:szCs w:val="21"/>
              </w:rPr>
              <w:t>32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E640C0" w:rsidRPr="00CC3CC7">
              <w:rPr>
                <w:rFonts w:ascii="Times New Roman" w:eastAsia="宋体" w:hAnsi="Times New Roman" w:cs="Times New Roman"/>
                <w:szCs w:val="21"/>
              </w:rPr>
              <w:t>1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A3BF1" w14:textId="35E6FBF5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01</w:t>
            </w:r>
          </w:p>
        </w:tc>
      </w:tr>
      <w:tr w:rsidR="00CC3CC7" w:rsidRPr="00CC3CC7" w14:paraId="37FB4889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DCC5FD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C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51B3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70CBE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AC04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FEE9C" w14:textId="3944652A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31D021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A6CC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1746215C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E1A859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&lt;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82BE5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CC6E4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AEE0B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EFD22" w14:textId="154C36D9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71CD7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4B02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A61B537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7A767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F042E" w14:textId="46F00130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0097C" w14:textId="62DF9931" w:rsidR="006B309C" w:rsidRPr="00CC3CC7" w:rsidRDefault="00E640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345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A8E3C5" w14:textId="6A6F01B9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6AAA6" w14:textId="256C9D03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D70FB" w14:textId="5EA80D65" w:rsidR="006B309C" w:rsidRPr="00CC3CC7" w:rsidRDefault="00E640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312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41C62" w14:textId="739C61C9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  <w:tr w:rsidR="00CC3CC7" w:rsidRPr="00CC3CC7" w14:paraId="41940CE9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171E21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ER2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C31E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41E5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D209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37F5AE" w14:textId="043A813B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8F03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496A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46FB64A5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7C01FB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E480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D775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79BF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84E64" w14:textId="67FB782F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643A8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72677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773EF997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50D75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331A6" w14:textId="024911F1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749AD9" w14:textId="31F6AEB8" w:rsidR="006B309C" w:rsidRPr="00CC3CC7" w:rsidRDefault="00E640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266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2.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56640" w14:textId="4AB9F0C1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1082FD" w14:textId="6433FEB2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7</w:t>
            </w:r>
            <w:r w:rsidR="00E640C0" w:rsidRPr="00CC3C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DE04D" w14:textId="4CD1E064" w:rsidR="006B309C" w:rsidRPr="00CC3CC7" w:rsidRDefault="00E640C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187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3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2D340" w14:textId="62325805" w:rsidR="006B309C" w:rsidRPr="00CC3CC7" w:rsidRDefault="00E640C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18</w:t>
            </w:r>
          </w:p>
        </w:tc>
      </w:tr>
      <w:tr w:rsidR="00CC3CC7" w:rsidRPr="00CC3CC7" w14:paraId="116EBB55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5FA10A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EBV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E188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F096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83D2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D01794" w14:textId="63F1D7C3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56AF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6977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3510CE1A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15575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C4659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9580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2AAA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AC083" w14:textId="2ADFA286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81943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DF79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45868A27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BF784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76753E" w14:textId="77F6FD7D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C9481" w14:textId="034D6F46" w:rsidR="006B309C" w:rsidRPr="00CC3CC7" w:rsidRDefault="006B309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F209A0" w:rsidRPr="00CC3CC7">
              <w:rPr>
                <w:rFonts w:ascii="Times New Roman" w:eastAsia="宋体" w:hAnsi="Times New Roman" w:cs="Times New Roman"/>
                <w:szCs w:val="21"/>
              </w:rPr>
              <w:t>331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F209A0" w:rsidRPr="00CC3CC7">
              <w:rPr>
                <w:rFonts w:ascii="Times New Roman" w:eastAsia="宋体" w:hAnsi="Times New Roman" w:cs="Times New Roman"/>
                <w:szCs w:val="21"/>
              </w:rPr>
              <w:t>1.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9EF8E" w14:textId="6757B37C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47FA7E" w14:textId="7ED780F0" w:rsidR="006B309C" w:rsidRPr="00CC3CC7" w:rsidRDefault="00F209A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1A0CC" w14:textId="2A8BAB09" w:rsidR="006B309C" w:rsidRPr="00CC3CC7" w:rsidRDefault="00F209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329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2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27099" w14:textId="072933B3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700</w:t>
            </w:r>
          </w:p>
        </w:tc>
      </w:tr>
      <w:tr w:rsidR="00CC3CC7" w:rsidRPr="00CC3CC7" w14:paraId="4AB315BA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56EDBA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Surgical hist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ED553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AAD4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6E45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201F8" w14:textId="0CF2FD4D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25B5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5EC3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453CD667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355590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6822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B9C4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7640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B438C7" w14:textId="5E4F7E2A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30FE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5A9B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FE9D8BF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FA101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87164" w14:textId="36DA33D9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8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32C8CC" w14:textId="211D47A6" w:rsidR="006B309C" w:rsidRPr="00CC3CC7" w:rsidRDefault="00F209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521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4DE7D1" w14:textId="203C1565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0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30F1F" w14:textId="0935BCF3" w:rsidR="006B309C" w:rsidRPr="00CC3CC7" w:rsidRDefault="00F209A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27FC12" w14:textId="31BE3F23" w:rsidR="006B309C" w:rsidRPr="00CC3CC7" w:rsidRDefault="00F209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371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1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DEFEB" w14:textId="1BC1E9C1" w:rsidR="006B309C" w:rsidRPr="00CC3CC7" w:rsidRDefault="00F209A0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308</w:t>
            </w:r>
          </w:p>
        </w:tc>
      </w:tr>
      <w:tr w:rsidR="00CC3CC7" w:rsidRPr="00CC3CC7" w14:paraId="69F18351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2CF11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95000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EF1A2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8A15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11E64F" w14:textId="68FE846F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D59E4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E369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BC4D6AF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1479E4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0F50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5979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63C1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C71A8" w14:textId="2963A275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12D6C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8579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3AA5111E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96CAC1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32195" w14:textId="74FF20DE" w:rsidR="006B309C" w:rsidRPr="00CC3CC7" w:rsidRDefault="00694739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C3D8C" w14:textId="3E78C49A" w:rsidR="006B309C" w:rsidRPr="00CC3CC7" w:rsidRDefault="0069473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1.283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3.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21DC6" w14:textId="6F6917EC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</w:t>
            </w:r>
            <w:r w:rsidR="00F209A0" w:rsidRPr="00CC3CC7">
              <w:rPr>
                <w:rFonts w:ascii="Times New Roman" w:hAnsi="Times New Roman" w:cs="Times New Roman"/>
                <w:szCs w:val="21"/>
              </w:rPr>
              <w:t>0</w:t>
            </w:r>
            <w:r w:rsidR="00694739" w:rsidRPr="00CC3CC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CD66D" w14:textId="1FD1F717" w:rsidR="006B309C" w:rsidRPr="00CC3CC7" w:rsidRDefault="00694739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ACE7F" w14:textId="0D131E06" w:rsidR="006B309C" w:rsidRPr="00CC3CC7" w:rsidRDefault="0069473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1.387</w:t>
            </w:r>
            <w:r w:rsidR="006B309C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4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09445" w14:textId="61E662BE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0</w:t>
            </w:r>
            <w:r w:rsidR="00694739" w:rsidRPr="00CC3CC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C3CC7" w:rsidRPr="00CC3CC7" w14:paraId="2D78FAF5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8E7939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reatment l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D6AE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C0386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702E6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B20A74" w14:textId="35DBAF2E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7CB78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5B7CE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443226B0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40476D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0D07A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4AB4C8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63C0B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A2E3D" w14:textId="6A5F5DD3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CB57F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BB315" w14:textId="77777777" w:rsidR="006B309C" w:rsidRPr="00CC3CC7" w:rsidRDefault="006B309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26827254" w14:textId="77777777" w:rsidTr="006B309C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7F243D4" w14:textId="00E48F50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20DD80" w14:textId="5D307430" w:rsidR="00F25C98" w:rsidRPr="00CC3CC7" w:rsidRDefault="00F663EA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43</w:t>
            </w:r>
            <w:r w:rsidR="00F25C98" w:rsidRPr="00CC3CC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DE6E43" w14:textId="1E86044F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F663EA" w:rsidRPr="00CC3CC7">
              <w:rPr>
                <w:rFonts w:ascii="Times New Roman" w:eastAsia="宋体" w:hAnsi="Times New Roman" w:cs="Times New Roman"/>
                <w:szCs w:val="21"/>
              </w:rPr>
              <w:t>880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F663EA" w:rsidRPr="00CC3CC7">
              <w:rPr>
                <w:rFonts w:ascii="Times New Roman" w:eastAsia="宋体" w:hAnsi="Times New Roman" w:cs="Times New Roman"/>
                <w:szCs w:val="21"/>
              </w:rPr>
              <w:t>6.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8D65B" w14:textId="49B13AA7" w:rsidR="00F25C98" w:rsidRPr="00CC3CC7" w:rsidRDefault="00F663EA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44EFB" w14:textId="0780658A" w:rsidR="00F25C98" w:rsidRPr="00CC3CC7" w:rsidRDefault="00973EFE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6</w:t>
            </w:r>
            <w:r w:rsidR="00F663EA" w:rsidRPr="00CC3CC7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6B8A4" w14:textId="3AF7A54D" w:rsidR="00F25C98" w:rsidRPr="00CC3CC7" w:rsidRDefault="00F663EA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815</w:t>
            </w:r>
            <w:r w:rsidR="00F25C98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8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65408" w14:textId="31E55061" w:rsidR="00F25C98" w:rsidRPr="00CC3CC7" w:rsidRDefault="00F663EA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105</w:t>
            </w:r>
          </w:p>
        </w:tc>
      </w:tr>
      <w:tr w:rsidR="00CC3CC7" w:rsidRPr="00CC3CC7" w14:paraId="7AA946EC" w14:textId="77777777" w:rsidTr="00B07266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AC1" w14:textId="6D23A282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iver metast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E073F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68BA26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BA41D5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7C764D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D32D6E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2BD69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16DE0341" w14:textId="77777777" w:rsidTr="00B07266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B0B4" w14:textId="0B1E409A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</w:t>
            </w:r>
            <w:r w:rsidRPr="00CC3C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648C74" w14:textId="11365809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6D3EA5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90732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5FF68" w14:textId="7D235FE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3DE2C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F09F6" w14:textId="77777777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3AB812F6" w14:textId="77777777" w:rsidTr="00B07266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303A8" w14:textId="22A112AA" w:rsidR="00F25C98" w:rsidRPr="00CC3CC7" w:rsidRDefault="00F25C98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5B01614" w14:textId="2413B14C" w:rsidR="00F25C98" w:rsidRPr="00CC3CC7" w:rsidRDefault="004C30A4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4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4BD322" w14:textId="6291DCC9" w:rsidR="00F25C98" w:rsidRPr="00CC3CC7" w:rsidRDefault="00AF4FF2" w:rsidP="00F25C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793</w:t>
            </w:r>
            <w:r w:rsidR="00252404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2.69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EF9F55" w14:textId="7507882A" w:rsidR="00F25C98" w:rsidRPr="00CC3CC7" w:rsidRDefault="004C30A4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22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C073DE" w14:textId="6A910D28" w:rsidR="00F25C98" w:rsidRPr="00CC3CC7" w:rsidRDefault="004C30A4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8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29EC62" w14:textId="40560EE5" w:rsidR="00F25C98" w:rsidRPr="00CC3CC7" w:rsidRDefault="004C30A4" w:rsidP="00F25C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0.940</w:t>
            </w:r>
            <w:r w:rsidR="00252404" w:rsidRPr="00CC3CC7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C3CC7">
              <w:rPr>
                <w:rFonts w:ascii="Times New Roman" w:eastAsia="宋体" w:hAnsi="Times New Roman" w:cs="Times New Roman"/>
                <w:szCs w:val="21"/>
              </w:rPr>
              <w:t>3.6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5E322F" w14:textId="5AC42DAB" w:rsidR="00F25C98" w:rsidRPr="00CC3CC7" w:rsidRDefault="00252404" w:rsidP="00F25C98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</w:t>
            </w:r>
            <w:r w:rsidR="004C30A4" w:rsidRPr="00CC3CC7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</w:tbl>
    <w:p w14:paraId="26E846C9" w14:textId="77777777" w:rsidR="002524EB" w:rsidRPr="00CC3CC7" w:rsidRDefault="002524EB" w:rsidP="002524EB">
      <w:pPr>
        <w:rPr>
          <w:rFonts w:ascii="Times New Roman" w:hAnsi="Times New Roman" w:cs="Times New Roman"/>
          <w:szCs w:val="21"/>
        </w:rPr>
      </w:pPr>
      <w:r w:rsidRPr="00CC3CC7">
        <w:rPr>
          <w:rFonts w:ascii="Times New Roman" w:hAnsi="Times New Roman" w:cs="Times New Roman"/>
          <w:szCs w:val="21"/>
        </w:rPr>
        <w:t xml:space="preserve">PFS, progression-free survival; OS, overall survival; AFP, alpha-fetoprotein; ECOG PS, Eastern Cooperative Oncology Group Performance Status; CPS, Combined Positive Score; HER2, human epidermal growth factor receptor 2; EBV, Epstein–Barr virus. </w:t>
      </w:r>
    </w:p>
    <w:p w14:paraId="42BC31B2" w14:textId="71716979" w:rsidR="008D2CFC" w:rsidRPr="00CC3CC7" w:rsidRDefault="008D2CFC">
      <w:pPr>
        <w:rPr>
          <w:rFonts w:ascii="Times New Roman" w:eastAsia="宋体" w:hAnsi="Times New Roman" w:cs="Times New Roman"/>
          <w:szCs w:val="21"/>
        </w:rPr>
      </w:pPr>
    </w:p>
    <w:p w14:paraId="14EA49F4" w14:textId="77777777" w:rsidR="002524EB" w:rsidRPr="00CC3CC7" w:rsidRDefault="002524EB">
      <w:pPr>
        <w:rPr>
          <w:rFonts w:ascii="Times New Roman" w:eastAsia="宋体" w:hAnsi="Times New Roman" w:cs="Times New Roman"/>
          <w:szCs w:val="21"/>
        </w:rPr>
      </w:pPr>
    </w:p>
    <w:p w14:paraId="5AEC3C30" w14:textId="77777777" w:rsidR="00E124CE" w:rsidRPr="00CC3CC7" w:rsidRDefault="00E124CE">
      <w:pPr>
        <w:rPr>
          <w:rFonts w:ascii="Times New Roman" w:eastAsia="宋体" w:hAnsi="Times New Roman" w:cs="Times New Roman"/>
          <w:szCs w:val="21"/>
        </w:rPr>
      </w:pPr>
    </w:p>
    <w:p w14:paraId="7A867370" w14:textId="77777777" w:rsidR="00E124CE" w:rsidRPr="00CC3CC7" w:rsidRDefault="00E124CE">
      <w:pPr>
        <w:rPr>
          <w:rFonts w:ascii="Times New Roman" w:eastAsia="宋体" w:hAnsi="Times New Roman" w:cs="Times New Roman"/>
          <w:szCs w:val="21"/>
        </w:rPr>
      </w:pPr>
    </w:p>
    <w:p w14:paraId="5AAEB698" w14:textId="01EEB5BF" w:rsidR="00F00C77" w:rsidRPr="00CC3CC7" w:rsidRDefault="002524EB" w:rsidP="00F00C77">
      <w:pPr>
        <w:rPr>
          <w:rFonts w:ascii="Times New Roman" w:hAnsi="Times New Roman" w:cs="Times New Roman"/>
          <w:szCs w:val="21"/>
        </w:rPr>
      </w:pPr>
      <w:r w:rsidRPr="00CC3CC7">
        <w:rPr>
          <w:rFonts w:ascii="Times New Roman" w:eastAsia="Times New Roman" w:hAnsi="Times New Roman" w:cs="Times New Roman"/>
          <w:kern w:val="0"/>
          <w:szCs w:val="21"/>
        </w:rPr>
        <w:lastRenderedPageBreak/>
        <w:t>TABLE S</w:t>
      </w:r>
      <w:r w:rsidR="008F0C4D" w:rsidRPr="00CC3CC7">
        <w:rPr>
          <w:rFonts w:ascii="Times New Roman" w:eastAsia="Times New Roman" w:hAnsi="Times New Roman" w:cs="Times New Roman"/>
          <w:kern w:val="0"/>
          <w:szCs w:val="21"/>
        </w:rPr>
        <w:t>3</w:t>
      </w:r>
      <w:r w:rsidRPr="00CC3CC7">
        <w:rPr>
          <w:rFonts w:ascii="Times New Roman" w:eastAsia="Times New Roman" w:hAnsi="Times New Roman" w:cs="Times New Roman"/>
          <w:kern w:val="0"/>
          <w:szCs w:val="21"/>
        </w:rPr>
        <w:t xml:space="preserve"> </w:t>
      </w:r>
      <w:r w:rsidRPr="00CC3CC7">
        <w:rPr>
          <w:rFonts w:ascii="Times New Roman" w:hAnsi="Times New Roman" w:cs="Times New Roman"/>
          <w:szCs w:val="21"/>
        </w:rPr>
        <w:t xml:space="preserve">Multivariate analyses of PFS and OS </w:t>
      </w:r>
      <w:r w:rsidRPr="00CC3CC7">
        <w:rPr>
          <w:rFonts w:ascii="Times New Roman" w:eastAsia="宋体" w:hAnsi="Times New Roman" w:cs="Times New Roman"/>
          <w:szCs w:val="21"/>
        </w:rPr>
        <w:t xml:space="preserve">in the </w:t>
      </w:r>
      <w:r w:rsidRPr="00CC3CC7">
        <w:rPr>
          <w:rFonts w:ascii="Times New Roman" w:eastAsia="Times New Roman" w:hAnsi="Times New Roman" w:cs="Times New Roman"/>
          <w:kern w:val="0"/>
          <w:szCs w:val="21"/>
        </w:rPr>
        <w:t xml:space="preserve">subgroup of </w:t>
      </w:r>
      <w:r w:rsidRPr="00CC3CC7">
        <w:rPr>
          <w:rFonts w:ascii="Times New Roman" w:eastAsia="Times New Roman" w:hAnsi="Times New Roman" w:cs="Times New Roman"/>
          <w:szCs w:val="21"/>
        </w:rPr>
        <w:t xml:space="preserve">ICI </w:t>
      </w:r>
      <w:r w:rsidRPr="00CC3CC7">
        <w:rPr>
          <w:rFonts w:ascii="Times New Roman" w:eastAsia="宋体" w:hAnsi="Times New Roman" w:cs="Times New Roman"/>
          <w:szCs w:val="21"/>
        </w:rPr>
        <w:t xml:space="preserve">plus </w:t>
      </w:r>
      <w:r w:rsidRPr="00CC3CC7">
        <w:rPr>
          <w:rFonts w:ascii="Times New Roman" w:eastAsia="Times New Roman" w:hAnsi="Times New Roman" w:cs="Times New Roman"/>
          <w:szCs w:val="21"/>
        </w:rPr>
        <w:t>chemotherapy</w:t>
      </w:r>
      <w:r w:rsidR="00E124CE" w:rsidRPr="00CC3CC7">
        <w:rPr>
          <w:rFonts w:ascii="Times New Roman" w:eastAsia="Times New Roman" w:hAnsi="Times New Roman" w:cs="Times New Roman"/>
          <w:szCs w:val="21"/>
        </w:rPr>
        <w:t xml:space="preserve"> </w:t>
      </w:r>
      <w:r w:rsidR="00E124CE" w:rsidRPr="00CC3CC7">
        <w:rPr>
          <w:rFonts w:ascii="Times New Roman" w:eastAsia="Times New Roman" w:hAnsi="Times New Roman" w:cs="Times New Roman"/>
          <w:kern w:val="0"/>
          <w:szCs w:val="21"/>
        </w:rPr>
        <w:t>gastric cancer</w:t>
      </w:r>
      <w:r w:rsidR="008519A1" w:rsidRPr="00CC3CC7">
        <w:rPr>
          <w:rFonts w:ascii="Times New Roman" w:eastAsia="Times New Roman" w:hAnsi="Times New Roman" w:cs="Times New Roman"/>
          <w:kern w:val="0"/>
          <w:szCs w:val="21"/>
        </w:rPr>
        <w:t xml:space="preserve"> patients</w:t>
      </w:r>
      <w:r w:rsidRPr="00CC3CC7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11197" w:type="dxa"/>
        <w:tblInd w:w="-1276" w:type="dxa"/>
        <w:tblLook w:val="04A0" w:firstRow="1" w:lastRow="0" w:firstColumn="1" w:lastColumn="0" w:noHBand="0" w:noVBand="1"/>
      </w:tblPr>
      <w:tblGrid>
        <w:gridCol w:w="1229"/>
        <w:gridCol w:w="1229"/>
        <w:gridCol w:w="1092"/>
        <w:gridCol w:w="1229"/>
        <w:gridCol w:w="1365"/>
        <w:gridCol w:w="1229"/>
        <w:gridCol w:w="1274"/>
        <w:gridCol w:w="1418"/>
        <w:gridCol w:w="1132"/>
      </w:tblGrid>
      <w:tr w:rsidR="00CC3CC7" w:rsidRPr="00CC3CC7" w14:paraId="1661680E" w14:textId="77777777" w:rsidTr="00235E86">
        <w:trPr>
          <w:trHeight w:val="294"/>
        </w:trPr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FD95B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266BA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CC3CC7"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87B62" w14:textId="150A676C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Style w:val="font11"/>
                <w:rFonts w:eastAsia="宋体"/>
                <w:color w:val="auto"/>
                <w:lang w:bidi="ar"/>
              </w:rPr>
              <w:t>Total No.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BD259" w14:textId="5AA94EFF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185EF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C075B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2E64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82E4C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4D58D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94B4E22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18EDE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2B3D0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87C29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9123E" w14:textId="73B223E8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DD301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49837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0616E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67EB8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836CE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C3CC7" w:rsidRPr="00CC3CC7" w14:paraId="490AB204" w14:textId="77777777" w:rsidTr="00235E86">
        <w:trPr>
          <w:trHeight w:val="282"/>
        </w:trPr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14B43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C3CC7">
              <w:rPr>
                <w:rFonts w:ascii="Times New Roman" w:hAnsi="Times New Roman" w:cs="Times New Roman"/>
                <w:szCs w:val="21"/>
              </w:rPr>
              <w:t>roup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12C2D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5C640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85DDE" w14:textId="0A5FF48F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5C4DF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E8AD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99D1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C6C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AE687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077EAE1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A5C2FA6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9CD83B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Low AF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B279540" w14:textId="4331A5C0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CC3CC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2042FA" w14:textId="100356DA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1B627E5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4254314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48B034D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A5AD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4AE676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4A205A5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37A5B16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0507F3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igh AF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1B298D2" w14:textId="283ADE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40EDA04" w14:textId="6895B0F5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2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8CEC0CA" w14:textId="746B5C4A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133-4.5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EC6F075" w14:textId="4F7053F6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10381A3" w14:textId="7885AE7C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91087A" w14:textId="5A65E5FC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217-5.2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CFF2E5A" w14:textId="5614AF2C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CC3CC7" w:rsidRPr="00CC3CC7" w14:paraId="2A37961E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BF4157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3A7B81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5478B7A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8A0AFA0" w14:textId="4B9D86C2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7E4399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F4377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0FFFBB6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85327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84AD76F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45EB954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86B9BE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8907462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4F39D1F" w14:textId="2CA75AC1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C3CC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CD9C94" w14:textId="54BEC0B4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FCD6D3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8CA1646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C5490F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9095D3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7D07D2B" w14:textId="77777777" w:rsidR="00235E86" w:rsidRPr="00CC3CC7" w:rsidRDefault="00235E86" w:rsidP="00E845A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D9F1907" w14:textId="77777777" w:rsidTr="00235E86">
        <w:trPr>
          <w:trHeight w:val="294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C1E4F" w14:textId="77777777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37CE9" w14:textId="4AA6127A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94EC5" w14:textId="6C5A4101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C3CC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BEA09" w14:textId="00DF7F0A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08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E2A9F" w14:textId="5AB43D31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199-3.6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D6F4" w14:textId="03944AD6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4032B" w14:textId="49715B36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.7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A48C3" w14:textId="7B889F6F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.436-5.1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626E7" w14:textId="56044E38" w:rsidR="00235E86" w:rsidRPr="00CC3CC7" w:rsidRDefault="00235E86" w:rsidP="00F00C77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2B8FE25C" w14:textId="77777777" w:rsidR="00F00C77" w:rsidRPr="00CC3CC7" w:rsidRDefault="00F00C77" w:rsidP="00F00C77">
      <w:pPr>
        <w:rPr>
          <w:rFonts w:ascii="Times New Roman" w:hAnsi="Times New Roman" w:cs="Times New Roman"/>
          <w:szCs w:val="21"/>
        </w:rPr>
      </w:pPr>
      <w:r w:rsidRPr="00CC3CC7">
        <w:rPr>
          <w:rFonts w:ascii="Times New Roman" w:hAnsi="Times New Roman" w:cs="Times New Roman"/>
          <w:szCs w:val="21"/>
        </w:rPr>
        <w:t>PFS, progression-free survival; OS, overall survival; AFP, alpha-fetoprotein.</w:t>
      </w:r>
    </w:p>
    <w:p w14:paraId="23D2C4D5" w14:textId="77777777" w:rsidR="00795FB6" w:rsidRPr="00CC3CC7" w:rsidRDefault="00795FB6" w:rsidP="002524EB">
      <w:pPr>
        <w:rPr>
          <w:szCs w:val="21"/>
        </w:rPr>
      </w:pPr>
    </w:p>
    <w:p w14:paraId="13909001" w14:textId="77777777" w:rsidR="00795FB6" w:rsidRPr="00CC3CC7" w:rsidRDefault="00795FB6" w:rsidP="002524EB">
      <w:pPr>
        <w:rPr>
          <w:szCs w:val="21"/>
        </w:rPr>
      </w:pPr>
    </w:p>
    <w:p w14:paraId="61F53FB3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5B4A0E9B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EE2B6FF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756BD50D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5CBB27C7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67A26DCD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0E48C5D9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EEAB089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3F4FBF5C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7F849F46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92C93B0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F28605D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4E6C88CB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49DC3CD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340A3D9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23A23EBC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12C3FAE0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4AA23993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081D1FE4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6E2FD1E3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33C81498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0D0153C5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5B8B3366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55F20A81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62909319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3863BDC5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30FD1DBD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0991916A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5D60CB56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05BCD09C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6842DF7E" w14:textId="77777777" w:rsidR="00795FB6" w:rsidRPr="00CC3CC7" w:rsidRDefault="00795FB6" w:rsidP="002524EB">
      <w:pPr>
        <w:rPr>
          <w:rFonts w:ascii="Times New Roman" w:eastAsia="Times New Roman" w:hAnsi="Times New Roman" w:cs="Times New Roman"/>
          <w:szCs w:val="21"/>
        </w:rPr>
      </w:pPr>
    </w:p>
    <w:p w14:paraId="2763C1C4" w14:textId="0891A078" w:rsidR="008B2FBA" w:rsidRPr="00CC3CC7" w:rsidRDefault="008B2FBA" w:rsidP="008B2FBA">
      <w:pPr>
        <w:spacing w:line="400" w:lineRule="atLeast"/>
        <w:rPr>
          <w:rFonts w:ascii="Times New Roman" w:eastAsia="Times New Roman" w:hAnsi="Times New Roman" w:cs="Times New Roman"/>
          <w:szCs w:val="21"/>
        </w:rPr>
      </w:pPr>
      <w:r w:rsidRPr="00CC3CC7">
        <w:rPr>
          <w:rFonts w:ascii="Times New Roman" w:eastAsia="Times New Roman" w:hAnsi="Times New Roman" w:cs="Times New Roman"/>
          <w:szCs w:val="21"/>
        </w:rPr>
        <w:lastRenderedPageBreak/>
        <w:t>TABLE S</w:t>
      </w:r>
      <w:r w:rsidR="008F0C4D" w:rsidRPr="00CC3CC7">
        <w:rPr>
          <w:rFonts w:ascii="Times New Roman" w:eastAsia="宋体" w:hAnsi="Times New Roman" w:cs="Times New Roman"/>
          <w:szCs w:val="21"/>
        </w:rPr>
        <w:t>4</w:t>
      </w:r>
      <w:r w:rsidRPr="00CC3CC7">
        <w:rPr>
          <w:rFonts w:ascii="Times New Roman" w:eastAsia="宋体" w:hAnsi="Times New Roman" w:cs="Times New Roman"/>
          <w:szCs w:val="21"/>
        </w:rPr>
        <w:t xml:space="preserve">. </w:t>
      </w:r>
      <w:r w:rsidRPr="00CC3CC7">
        <w:rPr>
          <w:rFonts w:ascii="Times New Roman" w:eastAsia="Times New Roman" w:hAnsi="Times New Roman" w:cs="Times New Roman"/>
          <w:szCs w:val="21"/>
        </w:rPr>
        <w:t>Characteristics of the study populatio</w:t>
      </w:r>
      <w:r w:rsidRPr="00CC3CC7">
        <w:rPr>
          <w:rFonts w:ascii="Times New Roman" w:eastAsia="宋体" w:hAnsi="Times New Roman" w:cs="Times New Roman"/>
          <w:szCs w:val="21"/>
        </w:rPr>
        <w:t>n</w:t>
      </w:r>
      <w:r w:rsidRPr="00CC3CC7">
        <w:rPr>
          <w:rFonts w:ascii="Times New Roman" w:eastAsia="Times New Roman" w:hAnsi="Times New Roman" w:cs="Times New Roman"/>
          <w:szCs w:val="21"/>
        </w:rPr>
        <w:t xml:space="preserve"> after propensity score matching</w:t>
      </w:r>
      <w:r w:rsidR="00070E1C" w:rsidRPr="00CC3CC7">
        <w:rPr>
          <w:rFonts w:ascii="Times New Roman" w:eastAsia="Times New Roman" w:hAnsi="Times New Roman" w:cs="Times New Roman"/>
          <w:szCs w:val="21"/>
        </w:rPr>
        <w:t>.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418"/>
        <w:gridCol w:w="1134"/>
      </w:tblGrid>
      <w:tr w:rsidR="00CC3CC7" w:rsidRPr="00CC3CC7" w14:paraId="114165F9" w14:textId="77777777" w:rsidTr="0025575B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D4A34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Covari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48A1A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otal No.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2DFC9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Low AFP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01C7" w14:textId="3A31FA34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High</w:t>
            </w:r>
            <w:r w:rsidR="00E03F95" w:rsidRPr="00CC3CC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C3CC7">
              <w:rPr>
                <w:rFonts w:ascii="Times New Roman" w:hAnsi="Times New Roman" w:cs="Times New Roman"/>
                <w:szCs w:val="21"/>
              </w:rPr>
              <w:t>AFP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10E60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C3CC7" w:rsidRPr="00CC3CC7" w14:paraId="4B50B3D0" w14:textId="77777777" w:rsidTr="0025575B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C6EB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8E776" w14:textId="1150673C" w:rsidR="008B2FBA" w:rsidRPr="00CC3CC7" w:rsidRDefault="00552814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C3CC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45549" w14:textId="67F9661A" w:rsidR="008B2FBA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C3CC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8ACF0" w14:textId="2E1857E8" w:rsidR="008B2FBA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F1761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60108CDC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20F1427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51FBE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F945D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8B938C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81A95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3831607C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F8BFBE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 w:colFirst="1" w:colLast="1"/>
            <w:r w:rsidRPr="00CC3CC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0C479" w14:textId="6C916A10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34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8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1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E37E3" w14:textId="27B093D0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8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75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2E8D0" w14:textId="601728B9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</w:t>
            </w:r>
            <w:r w:rsidR="003260EC" w:rsidRPr="00CC3CC7">
              <w:rPr>
                <w:rFonts w:ascii="Times New Roman" w:hAnsi="Times New Roman" w:cs="Times New Roman"/>
                <w:szCs w:val="21"/>
              </w:rPr>
              <w:t>6</w:t>
            </w:r>
            <w:r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88</w:t>
            </w:r>
            <w:r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9</w:t>
            </w:r>
            <w:r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A5C3C" w14:textId="05B25ED6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461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C3CC7" w:rsidRPr="00CC3CC7" w14:paraId="517B0EA1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4F4418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43EC2" w14:textId="501E9798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8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19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1883D9" w14:textId="0432CCB6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6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2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5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700D6" w14:textId="4E65ADAC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(1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7E5E3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CC3CC7" w:rsidRPr="00CC3CC7" w14:paraId="65122578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ED162B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86E1A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4A64D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C9D0E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20E0F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5ED9723D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346C80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3204C" w14:textId="3EE54E30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</w:t>
            </w:r>
            <w:r w:rsidR="003260EC" w:rsidRPr="00CC3CC7">
              <w:rPr>
                <w:rFonts w:ascii="Times New Roman" w:hAnsi="Times New Roman" w:cs="Times New Roman"/>
                <w:szCs w:val="21"/>
              </w:rPr>
              <w:t>0</w:t>
            </w:r>
            <w:r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7</w:t>
            </w:r>
            <w:r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6</w:t>
            </w:r>
            <w:r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AED7C" w14:textId="7A8C79FE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2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5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257AC7" w14:textId="33803312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8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4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3D7C5" w14:textId="6B19A8BA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7</w:t>
            </w:r>
            <w:r w:rsidR="003260EC" w:rsidRPr="00CC3CC7">
              <w:rPr>
                <w:rFonts w:ascii="Times New Roman" w:hAnsi="Times New Roman" w:cs="Times New Roman"/>
                <w:szCs w:val="21"/>
              </w:rPr>
              <w:t>2</w:t>
            </w:r>
            <w:r w:rsidRPr="00CC3CC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C3CC7" w:rsidRPr="00CC3CC7" w14:paraId="32BC6B62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00678C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915A73" w14:textId="41BA2EF1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2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52</w:t>
            </w:r>
            <w:r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</w:t>
            </w:r>
            <w:r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47B987" w14:textId="73B3A9B5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2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50.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A56261" w14:textId="5F7991B0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0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55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6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C2AA3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7DD4ED5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382EF8" w14:textId="1477815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E9C1C" w14:textId="7777777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7CAF7" w14:textId="7777777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25C0C" w14:textId="7777777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1E4A5" w14:textId="7777777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05AEB759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260065" w14:textId="58A37169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9F350" w14:textId="6AA6468B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2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82EFD" w14:textId="1BC0F38B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F5B1B" w14:textId="391682AA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6E150" w14:textId="78DECF76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C3CC7">
              <w:rPr>
                <w:rFonts w:ascii="Times New Roman" w:hAnsi="Times New Roman" w:cs="Times New Roman"/>
                <w:szCs w:val="21"/>
              </w:rPr>
              <w:t>.430</w:t>
            </w:r>
          </w:p>
        </w:tc>
      </w:tr>
      <w:tr w:rsidR="00CC3CC7" w:rsidRPr="00CC3CC7" w14:paraId="666532DC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BC796C" w14:textId="0271E811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ADE87" w14:textId="2FFE179E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C3CC7">
              <w:rPr>
                <w:rFonts w:ascii="Times New Roman" w:hAnsi="Times New Roman" w:cs="Times New Roman"/>
                <w:szCs w:val="21"/>
              </w:rPr>
              <w:t>0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7C706" w14:textId="6749D434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6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EAECD2" w14:textId="6D7251F4" w:rsidR="00C537FD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C3CC7">
              <w:rPr>
                <w:rFonts w:ascii="Times New Roman" w:hAnsi="Times New Roman" w:cs="Times New Roman"/>
                <w:szCs w:val="21"/>
              </w:rPr>
              <w:t>4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7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C249B" w14:textId="77777777" w:rsidR="00C537FD" w:rsidRPr="00CC3CC7" w:rsidRDefault="00C537FD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35259807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FDC1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  <w:lang w:bidi="ar"/>
              </w:rPr>
              <w:t>Liver metast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99A0D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79C66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7A6F4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CDDCC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CC7" w:rsidRPr="00CC3CC7" w14:paraId="13C8B890" w14:textId="77777777" w:rsidTr="002557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11DE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  <w:lang w:bidi="ar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285CDE" w14:textId="325370EC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26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61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9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FAE27" w14:textId="571CDB3C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</w:t>
            </w:r>
            <w:r w:rsidR="003260EC" w:rsidRPr="00CC3CC7">
              <w:rPr>
                <w:rFonts w:ascii="Times New Roman" w:hAnsi="Times New Roman" w:cs="Times New Roman"/>
                <w:szCs w:val="21"/>
              </w:rPr>
              <w:t>6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8F187" w14:textId="53F1D903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0(5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5</w:t>
            </w:r>
            <w:r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6</w:t>
            </w:r>
            <w:r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675FA" w14:textId="7B04CBC1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0.</w:t>
            </w:r>
            <w:r w:rsidR="003260EC" w:rsidRPr="00CC3CC7">
              <w:rPr>
                <w:rFonts w:ascii="Times New Roman" w:hAnsi="Times New Roman" w:cs="Times New Roman"/>
                <w:szCs w:val="21"/>
              </w:rPr>
              <w:t>463</w:t>
            </w:r>
          </w:p>
        </w:tc>
      </w:tr>
      <w:tr w:rsidR="00CC3CC7" w:rsidRPr="00CC3CC7" w14:paraId="4D6E5E01" w14:textId="77777777" w:rsidTr="0025575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D1D65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D5E32" w14:textId="40C200E1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16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38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1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367FA" w14:textId="124AF998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8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8A40F" w14:textId="611366DD" w:rsidR="008B2FBA" w:rsidRPr="00CC3CC7" w:rsidRDefault="003260EC" w:rsidP="0025575B">
            <w:pPr>
              <w:rPr>
                <w:rFonts w:ascii="Times New Roman" w:hAnsi="Times New Roman" w:cs="Times New Roman"/>
                <w:szCs w:val="21"/>
              </w:rPr>
            </w:pPr>
            <w:r w:rsidRPr="00CC3CC7">
              <w:rPr>
                <w:rFonts w:ascii="Times New Roman" w:hAnsi="Times New Roman" w:cs="Times New Roman"/>
                <w:szCs w:val="21"/>
              </w:rPr>
              <w:t>8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(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4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>.</w:t>
            </w:r>
            <w:r w:rsidR="00220CA8" w:rsidRPr="00CC3CC7">
              <w:rPr>
                <w:rFonts w:ascii="Times New Roman" w:hAnsi="Times New Roman" w:cs="Times New Roman"/>
                <w:szCs w:val="21"/>
              </w:rPr>
              <w:t>4</w:t>
            </w:r>
            <w:r w:rsidR="008B2FBA" w:rsidRPr="00CC3CC7">
              <w:rPr>
                <w:rFonts w:ascii="Times New Roman" w:hAnsi="Times New Roman" w:cs="Times New Roman"/>
                <w:szCs w:val="21"/>
              </w:rPr>
              <w:t xml:space="preserve">)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A9CCE" w14:textId="77777777" w:rsidR="008B2FBA" w:rsidRPr="00CC3CC7" w:rsidRDefault="008B2FBA" w:rsidP="002557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E193E08" w14:textId="77777777" w:rsidR="008B2FBA" w:rsidRPr="00CC3CC7" w:rsidRDefault="008B2FBA" w:rsidP="008B2FBA">
      <w:pPr>
        <w:spacing w:line="400" w:lineRule="atLeast"/>
        <w:rPr>
          <w:rFonts w:ascii="Times New Roman" w:eastAsia="宋体" w:hAnsi="Times New Roman" w:cs="Times New Roman"/>
          <w:kern w:val="0"/>
          <w:szCs w:val="21"/>
        </w:rPr>
      </w:pPr>
      <w:r w:rsidRPr="00CC3CC7">
        <w:rPr>
          <w:rFonts w:ascii="Times New Roman" w:eastAsia="Times New Roman" w:hAnsi="Times New Roman" w:cs="Times New Roman"/>
          <w:kern w:val="0"/>
          <w:szCs w:val="21"/>
        </w:rPr>
        <w:t>AFP, alpha-fetoprotein; ECOG PS, Eastern Cooperative Oncology Group Performance Status</w:t>
      </w:r>
      <w:r w:rsidRPr="00CC3CC7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496D8170" w14:textId="77777777" w:rsidR="008B2FBA" w:rsidRPr="00CC3CC7" w:rsidRDefault="008B2FBA" w:rsidP="008B2FBA">
      <w:pPr>
        <w:spacing w:line="400" w:lineRule="atLeast"/>
        <w:rPr>
          <w:rFonts w:ascii="Times New Roman" w:eastAsia="Times New Roman" w:hAnsi="Times New Roman" w:cs="Times New Roman"/>
          <w:kern w:val="0"/>
          <w:szCs w:val="21"/>
        </w:rPr>
      </w:pPr>
    </w:p>
    <w:p w14:paraId="090B78F0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182B3B19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4D86F27E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4D119F65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381CB471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40432938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6B911ED6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3958DB3F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20DFE21F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47F277C2" w14:textId="77777777" w:rsidR="008B2FBA" w:rsidRPr="00CC3CC7" w:rsidRDefault="008B2FBA" w:rsidP="008B2FBA">
      <w:pPr>
        <w:spacing w:line="400" w:lineRule="atLeast"/>
        <w:rPr>
          <w:rFonts w:ascii="Times New Roman" w:hAnsi="Times New Roman" w:cs="Times New Roman"/>
          <w:szCs w:val="21"/>
        </w:rPr>
      </w:pPr>
    </w:p>
    <w:p w14:paraId="728EB2EC" w14:textId="77777777" w:rsidR="008B2FBA" w:rsidRPr="00E06E8B" w:rsidRDefault="008B2FBA" w:rsidP="008B2FBA">
      <w:pPr>
        <w:spacing w:line="400" w:lineRule="atLeast"/>
        <w:rPr>
          <w:rFonts w:ascii="Times New Roman" w:hAnsi="Times New Roman" w:cs="Times New Roman" w:hint="eastAsia"/>
          <w:szCs w:val="21"/>
        </w:rPr>
      </w:pPr>
    </w:p>
    <w:sectPr w:rsidR="008B2FBA" w:rsidRPr="00E06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BC911" w14:textId="77777777" w:rsidR="00564C42" w:rsidRDefault="00564C42" w:rsidP="00306A0D">
      <w:r>
        <w:separator/>
      </w:r>
    </w:p>
  </w:endnote>
  <w:endnote w:type="continuationSeparator" w:id="0">
    <w:p w14:paraId="1C5B77A6" w14:textId="77777777" w:rsidR="00564C42" w:rsidRDefault="00564C42" w:rsidP="00306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B9503" w14:textId="77777777" w:rsidR="00564C42" w:rsidRDefault="00564C42" w:rsidP="00306A0D">
      <w:r>
        <w:separator/>
      </w:r>
    </w:p>
  </w:footnote>
  <w:footnote w:type="continuationSeparator" w:id="0">
    <w:p w14:paraId="1CD6C32D" w14:textId="77777777" w:rsidR="00564C42" w:rsidRDefault="00564C42" w:rsidP="00306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g1YjJjZGIyMGI0MWQxZWZiNzYyOTljZTQ2YTA2NGEifQ=="/>
  </w:docVars>
  <w:rsids>
    <w:rsidRoot w:val="36397238"/>
    <w:rsid w:val="00037BAD"/>
    <w:rsid w:val="0004417C"/>
    <w:rsid w:val="00060935"/>
    <w:rsid w:val="00070E1C"/>
    <w:rsid w:val="0007427D"/>
    <w:rsid w:val="000834DA"/>
    <w:rsid w:val="00085782"/>
    <w:rsid w:val="000863E6"/>
    <w:rsid w:val="000D0C0A"/>
    <w:rsid w:val="00126029"/>
    <w:rsid w:val="001563E3"/>
    <w:rsid w:val="0016375C"/>
    <w:rsid w:val="00165398"/>
    <w:rsid w:val="001737E6"/>
    <w:rsid w:val="001B756B"/>
    <w:rsid w:val="001E1C20"/>
    <w:rsid w:val="00220CA8"/>
    <w:rsid w:val="00235E86"/>
    <w:rsid w:val="00252404"/>
    <w:rsid w:val="002524EB"/>
    <w:rsid w:val="002B25FC"/>
    <w:rsid w:val="00303AF0"/>
    <w:rsid w:val="00306A0D"/>
    <w:rsid w:val="003260EC"/>
    <w:rsid w:val="0034265C"/>
    <w:rsid w:val="003A0015"/>
    <w:rsid w:val="003F39D6"/>
    <w:rsid w:val="00420C3C"/>
    <w:rsid w:val="00450EF8"/>
    <w:rsid w:val="004B786C"/>
    <w:rsid w:val="004C0A83"/>
    <w:rsid w:val="004C1E7E"/>
    <w:rsid w:val="004C30A4"/>
    <w:rsid w:val="004E3300"/>
    <w:rsid w:val="0054508A"/>
    <w:rsid w:val="00552814"/>
    <w:rsid w:val="00564C42"/>
    <w:rsid w:val="005A5D66"/>
    <w:rsid w:val="005F4DE9"/>
    <w:rsid w:val="00621C28"/>
    <w:rsid w:val="0063343A"/>
    <w:rsid w:val="00685F0D"/>
    <w:rsid w:val="00694739"/>
    <w:rsid w:val="00695DAE"/>
    <w:rsid w:val="006B309C"/>
    <w:rsid w:val="006D2407"/>
    <w:rsid w:val="00701E3C"/>
    <w:rsid w:val="007268F6"/>
    <w:rsid w:val="00777F00"/>
    <w:rsid w:val="00795FB6"/>
    <w:rsid w:val="008519A1"/>
    <w:rsid w:val="00864572"/>
    <w:rsid w:val="008B2FBA"/>
    <w:rsid w:val="008B521B"/>
    <w:rsid w:val="008D2CFC"/>
    <w:rsid w:val="008E6055"/>
    <w:rsid w:val="008F0C4D"/>
    <w:rsid w:val="008F59A6"/>
    <w:rsid w:val="00914ABA"/>
    <w:rsid w:val="00916A9D"/>
    <w:rsid w:val="00932CFF"/>
    <w:rsid w:val="00934D3B"/>
    <w:rsid w:val="0097041E"/>
    <w:rsid w:val="00973EF6"/>
    <w:rsid w:val="00973EFE"/>
    <w:rsid w:val="00995525"/>
    <w:rsid w:val="0099762F"/>
    <w:rsid w:val="009D71A1"/>
    <w:rsid w:val="009F22E4"/>
    <w:rsid w:val="00A04882"/>
    <w:rsid w:val="00A32448"/>
    <w:rsid w:val="00A834B9"/>
    <w:rsid w:val="00A87B21"/>
    <w:rsid w:val="00A92622"/>
    <w:rsid w:val="00AA77A4"/>
    <w:rsid w:val="00AC2612"/>
    <w:rsid w:val="00AF4FF2"/>
    <w:rsid w:val="00BA6028"/>
    <w:rsid w:val="00C03424"/>
    <w:rsid w:val="00C17929"/>
    <w:rsid w:val="00C477C5"/>
    <w:rsid w:val="00C537FD"/>
    <w:rsid w:val="00CC3CC7"/>
    <w:rsid w:val="00D70D77"/>
    <w:rsid w:val="00DA2CCF"/>
    <w:rsid w:val="00DD01E0"/>
    <w:rsid w:val="00DD2B0A"/>
    <w:rsid w:val="00DD52A4"/>
    <w:rsid w:val="00E03F95"/>
    <w:rsid w:val="00E06E8B"/>
    <w:rsid w:val="00E124CE"/>
    <w:rsid w:val="00E14173"/>
    <w:rsid w:val="00E640C0"/>
    <w:rsid w:val="00E65BA4"/>
    <w:rsid w:val="00E7529E"/>
    <w:rsid w:val="00EB0B46"/>
    <w:rsid w:val="00EC5C7A"/>
    <w:rsid w:val="00EE3360"/>
    <w:rsid w:val="00F00C77"/>
    <w:rsid w:val="00F054DA"/>
    <w:rsid w:val="00F118F1"/>
    <w:rsid w:val="00F209A0"/>
    <w:rsid w:val="00F25C98"/>
    <w:rsid w:val="00F6031C"/>
    <w:rsid w:val="00F63B71"/>
    <w:rsid w:val="00F653F9"/>
    <w:rsid w:val="00F663EA"/>
    <w:rsid w:val="00FA37F6"/>
    <w:rsid w:val="00FF43EB"/>
    <w:rsid w:val="3639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0C1F23"/>
  <w15:docId w15:val="{5A99677E-60C8-4887-B754-9F03018F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77F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06A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06A0D"/>
    <w:rPr>
      <w:kern w:val="2"/>
      <w:sz w:val="18"/>
      <w:szCs w:val="18"/>
    </w:rPr>
  </w:style>
  <w:style w:type="paragraph" w:styleId="a6">
    <w:name w:val="footer"/>
    <w:basedOn w:val="a"/>
    <w:link w:val="a7"/>
    <w:rsid w:val="00306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06A0D"/>
    <w:rPr>
      <w:kern w:val="2"/>
      <w:sz w:val="18"/>
      <w:szCs w:val="18"/>
    </w:rPr>
  </w:style>
  <w:style w:type="character" w:customStyle="1" w:styleId="font11">
    <w:name w:val="font11"/>
    <w:basedOn w:val="a0"/>
    <w:rsid w:val="002524EB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1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4</TotalTime>
  <Pages>4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zhengzheng</dc:creator>
  <cp:lastModifiedBy>晶晶 张</cp:lastModifiedBy>
  <cp:revision>86</cp:revision>
  <dcterms:created xsi:type="dcterms:W3CDTF">2023-11-09T02:43:00Z</dcterms:created>
  <dcterms:modified xsi:type="dcterms:W3CDTF">2024-02-11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DC581EA92394101B157598B1CB7765A_11</vt:lpwstr>
  </property>
</Properties>
</file>